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2477F" w14:textId="417F12ED" w:rsidR="00151BA0" w:rsidRDefault="00151BA0" w:rsidP="00151BA0">
      <w:pPr>
        <w:rPr>
          <w:rStyle w:val="normaltextrun"/>
          <w:rFonts w:cs="Segoe UI Light"/>
        </w:rPr>
      </w:pPr>
      <w:r w:rsidRPr="00873632">
        <w:rPr>
          <w:b/>
        </w:rPr>
        <w:t xml:space="preserve">Supplementary Material </w:t>
      </w:r>
      <w:r>
        <w:rPr>
          <w:b/>
        </w:rPr>
        <w:t>1</w:t>
      </w:r>
      <w:r w:rsidRPr="00873632">
        <w:rPr>
          <w:b/>
        </w:rPr>
        <w:t>:</w:t>
      </w:r>
      <w:r>
        <w:t xml:space="preserve"> </w:t>
      </w:r>
      <w:r w:rsidR="00741E96">
        <w:t>S</w:t>
      </w:r>
      <w:r>
        <w:t xml:space="preserve">urgical procedure categories and individual procedures included </w:t>
      </w:r>
      <w:r w:rsidR="00806306">
        <w:t xml:space="preserve">in </w:t>
      </w:r>
      <w:r>
        <w:t>these categories</w:t>
      </w:r>
      <w:r>
        <w:rPr>
          <w:rStyle w:val="normaltextrun"/>
          <w:rFonts w:cs="Segoe UI Light"/>
        </w:rPr>
        <w:t>. 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020"/>
        <w:gridCol w:w="4627"/>
      </w:tblGrid>
      <w:tr w:rsidR="00151BA0" w:rsidRPr="00B0699F" w14:paraId="78B68B12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B285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color w:val="000000"/>
                <w:sz w:val="20"/>
                <w:szCs w:val="20"/>
                <w:lang w:eastAsia="en-NZ"/>
              </w:rPr>
            </w:pPr>
            <w:r w:rsidRPr="00B0699F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  <w:r w:rsidRPr="003E2BA1">
              <w:rPr>
                <w:rFonts w:eastAsia="Times New Roman" w:cs="Segoe UI Light"/>
                <w:b/>
                <w:color w:val="000000"/>
                <w:sz w:val="20"/>
                <w:szCs w:val="20"/>
                <w:lang w:eastAsia="en-NZ"/>
              </w:rPr>
              <w:t>Procedure Category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567AED" w14:textId="77777777" w:rsidR="00151BA0" w:rsidRDefault="00151BA0" w:rsidP="00292987">
            <w:pPr>
              <w:spacing w:after="0" w:line="240" w:lineRule="auto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Name of Included Procedure</w:t>
            </w:r>
          </w:p>
        </w:tc>
      </w:tr>
      <w:tr w:rsidR="00151BA0" w:rsidRPr="00B0699F" w14:paraId="7073247A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1B7E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Curative</w:t>
            </w:r>
            <w:r w:rsidRPr="00B0699F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01E55E42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Lobectomy</w:t>
            </w:r>
          </w:p>
          <w:p w14:paraId="575DC744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43B26BE0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2EE137A2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neumonectomy</w:t>
            </w:r>
          </w:p>
          <w:p w14:paraId="112011BA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1654D82D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4FF5F463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Segmental Resection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D6317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7BBF3D1F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Lobectomy of lung</w:t>
            </w:r>
          </w:p>
          <w:p w14:paraId="7298D14F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Radical lobectomy</w:t>
            </w:r>
          </w:p>
          <w:p w14:paraId="6BA2B80F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5C7C1B19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neumonectomy</w:t>
            </w:r>
          </w:p>
          <w:p w14:paraId="20286D78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Radical pneumonectomy</w:t>
            </w:r>
          </w:p>
          <w:p w14:paraId="49FC50D6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6FB5FD14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Endoscopic resection of bronchial tumour by laser</w:t>
            </w:r>
          </w:p>
          <w:p w14:paraId="33BAD237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Segmental resection of lung</w:t>
            </w:r>
          </w:p>
          <w:p w14:paraId="211F5BD4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Wedge resection of lung</w:t>
            </w:r>
          </w:p>
          <w:p w14:paraId="4B12914E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Endoscopic wedge resection of lung</w:t>
            </w:r>
          </w:p>
          <w:p w14:paraId="225D4D81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Radical wedge resection of lung</w:t>
            </w:r>
          </w:p>
        </w:tc>
      </w:tr>
      <w:tr w:rsidR="00151BA0" w:rsidRPr="00B0699F" w14:paraId="21FCB98E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5BA1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  <w:p w14:paraId="4206D3FB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  <w:t>Other Curative</w:t>
            </w:r>
          </w:p>
          <w:p w14:paraId="1AFF0945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361AD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1396F9E0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Bronchoscopy with excision of lesion</w:t>
            </w:r>
          </w:p>
        </w:tc>
      </w:tr>
      <w:tr w:rsidR="00151BA0" w:rsidRPr="00B0699F" w14:paraId="7488423D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3262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Palliative</w:t>
            </w:r>
          </w:p>
          <w:p w14:paraId="4D04C37A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Drainag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CBEC1F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0C2E4213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ericardiocentesis</w:t>
            </w:r>
          </w:p>
          <w:p w14:paraId="65A97A16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Transthoracic drainage of pericardium</w:t>
            </w:r>
          </w:p>
          <w:p w14:paraId="31BD9E1F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Subxyphoid drainage of pericardium</w:t>
            </w:r>
          </w:p>
          <w:p w14:paraId="5267D5F7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Thoracoscopic drainage of pericardium</w:t>
            </w:r>
          </w:p>
        </w:tc>
      </w:tr>
      <w:tr w:rsidR="00151BA0" w:rsidRPr="00B0699F" w14:paraId="45D2B985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260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0F67BC3A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leurodesis</w:t>
            </w:r>
          </w:p>
          <w:p w14:paraId="19ACBE43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6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30BC4DE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B0699F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  <w:p w14:paraId="458C38C9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leurodesis</w:t>
            </w:r>
          </w:p>
          <w:p w14:paraId="2F6B6371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E2BA1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Endoscopic pleurodesis</w:t>
            </w:r>
          </w:p>
        </w:tc>
      </w:tr>
      <w:tr w:rsidR="00151BA0" w:rsidRPr="00B0699F" w14:paraId="6DC68297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40A7E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</w:p>
          <w:p w14:paraId="41B3622F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  <w:t>Other Palliativ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CA79D2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07B0317A" w14:textId="77777777" w:rsidR="00151BA0" w:rsidRPr="00582A49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582A49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ulmonary decortication</w:t>
            </w:r>
          </w:p>
          <w:p w14:paraId="0D66D40A" w14:textId="77777777" w:rsidR="00151BA0" w:rsidRPr="00582A49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582A49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Bronchoscopy with dilation</w:t>
            </w:r>
          </w:p>
          <w:p w14:paraId="3CE13862" w14:textId="77777777" w:rsidR="00151BA0" w:rsidRPr="00582A49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582A49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Pleurectomy</w:t>
            </w:r>
          </w:p>
          <w:p w14:paraId="273CDCA6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582A49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Insertion of tracheal stent</w:t>
            </w:r>
          </w:p>
          <w:p w14:paraId="64E985FF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</w:tr>
    </w:tbl>
    <w:p w14:paraId="738CDDD4" w14:textId="77777777" w:rsidR="00151BA0" w:rsidRDefault="00151BA0" w:rsidP="00151BA0"/>
    <w:p w14:paraId="7E26FB55" w14:textId="77777777" w:rsidR="00151BA0" w:rsidRDefault="00151BA0" w:rsidP="00151BA0">
      <w:pPr>
        <w:spacing w:after="160" w:line="259" w:lineRule="auto"/>
        <w:jc w:val="left"/>
      </w:pPr>
      <w:r>
        <w:br w:type="page"/>
      </w:r>
    </w:p>
    <w:p w14:paraId="3884ECAE" w14:textId="42FD9F68" w:rsidR="00151BA0" w:rsidRDefault="00151BA0" w:rsidP="00151BA0">
      <w:pPr>
        <w:rPr>
          <w:rStyle w:val="normaltextrun"/>
          <w:rFonts w:cs="Segoe UI Light"/>
        </w:rPr>
      </w:pPr>
      <w:r w:rsidRPr="00873632">
        <w:rPr>
          <w:b/>
        </w:rPr>
        <w:lastRenderedPageBreak/>
        <w:t xml:space="preserve">Supplementary Material </w:t>
      </w:r>
      <w:r>
        <w:rPr>
          <w:b/>
        </w:rPr>
        <w:t>2</w:t>
      </w:r>
      <w:r w:rsidRPr="00873632">
        <w:rPr>
          <w:b/>
        </w:rPr>
        <w:t>:</w:t>
      </w:r>
      <w:r>
        <w:t xml:space="preserve"> </w:t>
      </w:r>
      <w:r w:rsidR="0026275D">
        <w:t>R</w:t>
      </w:r>
      <w:r>
        <w:t>adiation therapy procedures, by data source</w:t>
      </w:r>
      <w:r>
        <w:rPr>
          <w:rStyle w:val="normaltextrun"/>
          <w:rFonts w:cs="Segoe UI Light"/>
        </w:rPr>
        <w:t xml:space="preserve">. 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020"/>
        <w:gridCol w:w="4627"/>
      </w:tblGrid>
      <w:tr w:rsidR="00151BA0" w:rsidRPr="00B0699F" w14:paraId="632E2B85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B257" w14:textId="77777777" w:rsidR="00151BA0" w:rsidRPr="003E2BA1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color w:val="000000"/>
                <w:sz w:val="20"/>
                <w:szCs w:val="20"/>
                <w:lang w:eastAsia="en-NZ"/>
              </w:rPr>
            </w:pPr>
            <w:bookmarkStart w:id="0" w:name="OLE_LINK1"/>
            <w:r w:rsidRPr="00B0699F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  <w:r>
              <w:rPr>
                <w:rFonts w:eastAsia="Times New Roman" w:cs="Segoe UI Light"/>
                <w:b/>
                <w:color w:val="000000"/>
                <w:sz w:val="20"/>
                <w:szCs w:val="20"/>
                <w:lang w:eastAsia="en-NZ"/>
              </w:rPr>
              <w:t>Data Sourc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5E995B" w14:textId="77777777" w:rsidR="00151BA0" w:rsidRDefault="00151BA0" w:rsidP="00292987">
            <w:pPr>
              <w:spacing w:after="0" w:line="240" w:lineRule="auto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Name of Included Procedure</w:t>
            </w:r>
          </w:p>
        </w:tc>
      </w:tr>
      <w:tr w:rsidR="00151BA0" w:rsidRPr="00B0699F" w14:paraId="79BE8931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89FE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  <w:p w14:paraId="62E2DF11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National Minimum Dataset</w:t>
            </w:r>
            <w:r w:rsidRPr="00B0699F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34946A84" w14:textId="77777777" w:rsidR="00151BA0" w:rsidRPr="001335AA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  <w:t>NMDS; inpatient data</w:t>
            </w:r>
          </w:p>
          <w:p w14:paraId="3CC70D8A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F3AD4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4F60ACBC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B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r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achytherapy with implantation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4ACF7A58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I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ntravascular brachytherapy</w:t>
            </w:r>
          </w:p>
          <w:p w14:paraId="149557D7" w14:textId="77777777" w:rsidR="00151BA0" w:rsidRPr="00FF3D08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S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tereotactic radiation therapy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(SABR)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40578CBA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H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emi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or total body irradiation</w:t>
            </w:r>
          </w:p>
        </w:tc>
      </w:tr>
      <w:tr w:rsidR="00151BA0" w:rsidRPr="00B0699F" w14:paraId="25B605E0" w14:textId="77777777" w:rsidTr="00292987">
        <w:trPr>
          <w:trHeight w:val="336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223E6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</w:p>
          <w:p w14:paraId="7047F536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 xml:space="preserve">National Non-Admitted Patient Collection </w:t>
            </w:r>
            <w:r w:rsidRPr="00FF3D08"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  <w:t xml:space="preserve">NNPAC; outpatient </w:t>
            </w:r>
            <w:r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  <w:t>data</w:t>
            </w:r>
          </w:p>
          <w:p w14:paraId="1396FD79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86D151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  <w:p w14:paraId="2918D968" w14:textId="77777777" w:rsidR="00151BA0" w:rsidRPr="00FF3D08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O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rthovoltage attendance 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(PUC: M50024)</w:t>
            </w:r>
          </w:p>
          <w:p w14:paraId="39594179" w14:textId="77777777" w:rsidR="00151BA0" w:rsidRPr="00FF3D08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M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egavoltage attendance 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(PUC: M50025)</w:t>
            </w:r>
          </w:p>
          <w:p w14:paraId="30319EDE" w14:textId="77777777" w:rsidR="00151BA0" w:rsidRPr="00FF3D08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Oncology-radiotherapy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(PUC: M50005)</w:t>
            </w:r>
          </w:p>
          <w:p w14:paraId="7AA8714D" w14:textId="77777777" w:rsidR="00151BA0" w:rsidRPr="00FF3D08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O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ncology- stereotactic radiosurgery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PUC: M50007)</w:t>
            </w:r>
          </w:p>
          <w:p w14:paraId="2B0FA231" w14:textId="77777777" w:rsidR="00151BA0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O</w:t>
            </w:r>
            <w:r w:rsidRPr="00FF3D08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ncology- stereotactic radiotherapy</w:t>
            </w:r>
            <w:r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 xml:space="preserve"> (PUC: M50008)</w:t>
            </w:r>
          </w:p>
          <w:p w14:paraId="11CDF829" w14:textId="77777777" w:rsidR="00151BA0" w:rsidRPr="00B0699F" w:rsidRDefault="00151BA0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</w:tr>
    </w:tbl>
    <w:bookmarkEnd w:id="0"/>
    <w:p w14:paraId="530C3911" w14:textId="77777777" w:rsidR="00151BA0" w:rsidRDefault="00151BA0" w:rsidP="00151BA0">
      <w:pPr>
        <w:rPr>
          <w:rStyle w:val="normaltextrun"/>
          <w:rFonts w:cs="Segoe UI Light"/>
          <w:sz w:val="20"/>
        </w:rPr>
      </w:pPr>
      <w:r w:rsidRPr="001B6C7A">
        <w:rPr>
          <w:rStyle w:val="normaltextrun"/>
          <w:rFonts w:cs="Segoe UI Light"/>
          <w:sz w:val="20"/>
        </w:rPr>
        <w:t>PUC – Purchase Unit Code, used to define procedures within the NNPAC.</w:t>
      </w:r>
    </w:p>
    <w:p w14:paraId="058E87E8" w14:textId="71AEFC98" w:rsidR="00DE6787" w:rsidRDefault="00DE6787">
      <w:pPr>
        <w:spacing w:after="160" w:line="259" w:lineRule="auto"/>
        <w:jc w:val="left"/>
      </w:pPr>
      <w:r>
        <w:br w:type="page"/>
      </w:r>
    </w:p>
    <w:p w14:paraId="38A0FB66" w14:textId="68BE310E" w:rsidR="00DE6787" w:rsidRDefault="00DE6787" w:rsidP="00DE6787">
      <w:pPr>
        <w:rPr>
          <w:rStyle w:val="normaltextrun"/>
          <w:rFonts w:cs="Segoe UI Light"/>
        </w:rPr>
      </w:pPr>
      <w:r w:rsidRPr="00873632">
        <w:rPr>
          <w:b/>
        </w:rPr>
        <w:lastRenderedPageBreak/>
        <w:t xml:space="preserve">Supplementary Material </w:t>
      </w:r>
      <w:r>
        <w:rPr>
          <w:b/>
        </w:rPr>
        <w:t>3</w:t>
      </w:r>
      <w:r w:rsidRPr="00873632">
        <w:rPr>
          <w:b/>
        </w:rPr>
        <w:t>:</w:t>
      </w:r>
      <w:r>
        <w:t xml:space="preserve"> Facilities, </w:t>
      </w:r>
      <w:r w:rsidR="00282D72">
        <w:t>total procedure frequen</w:t>
      </w:r>
      <w:r w:rsidR="00282D72">
        <w:rPr>
          <w:rStyle w:val="normaltextrun"/>
          <w:rFonts w:cs="Segoe UI Light"/>
        </w:rPr>
        <w:t>cy and relevant hospital volume category, for lobectomy and segmental resection.</w:t>
      </w:r>
      <w:r w:rsidR="00345C3A">
        <w:rPr>
          <w:rStyle w:val="normaltextrun"/>
          <w:rFonts w:cs="Segoe UI Light"/>
        </w:rPr>
        <w:t xml:space="preserve">  Facility names have been withheld</w:t>
      </w:r>
      <w:r w:rsidR="003F0C43">
        <w:rPr>
          <w:rStyle w:val="normaltextrun"/>
          <w:rFonts w:cs="Segoe UI Light"/>
        </w:rPr>
        <w:t>.</w:t>
      </w:r>
      <w:r w:rsidR="00345C3A">
        <w:rPr>
          <w:rStyle w:val="normaltextrun"/>
          <w:rFonts w:cs="Segoe UI Light"/>
        </w:rPr>
        <w:t xml:space="preserve"> </w:t>
      </w:r>
    </w:p>
    <w:tbl>
      <w:tblPr>
        <w:tblW w:w="9246" w:type="dxa"/>
        <w:tblLook w:val="04A0" w:firstRow="1" w:lastRow="0" w:firstColumn="1" w:lastColumn="0" w:noHBand="0" w:noVBand="1"/>
      </w:tblPr>
      <w:tblGrid>
        <w:gridCol w:w="2835"/>
        <w:gridCol w:w="1780"/>
        <w:gridCol w:w="960"/>
        <w:gridCol w:w="960"/>
        <w:gridCol w:w="960"/>
        <w:gridCol w:w="1751"/>
      </w:tblGrid>
      <w:tr w:rsidR="00264D24" w:rsidRPr="00264D24" w14:paraId="47DCC670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9D22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Facility Nam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F186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Total N (over 13 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8928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/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9774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E90166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ategory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E7921A" w14:textId="77777777" w:rsidR="00264D24" w:rsidRPr="00264D24" w:rsidRDefault="00264D24" w:rsidP="00264D24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Rationale</w:t>
            </w:r>
          </w:p>
        </w:tc>
      </w:tr>
      <w:tr w:rsidR="00264D24" w:rsidRPr="00264D24" w14:paraId="1C43B3E4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C1A" w14:textId="77777777" w:rsidR="00264D24" w:rsidRPr="00264D24" w:rsidRDefault="00264D24" w:rsidP="002740DB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Lob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45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A6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A3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D44E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9349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264D24" w:rsidRPr="00264D24" w14:paraId="3E909450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F14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E51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BC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64F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D543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3F7A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week</w:t>
            </w:r>
          </w:p>
        </w:tc>
      </w:tr>
      <w:tr w:rsidR="00264D24" w:rsidRPr="00264D24" w14:paraId="08E93475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A85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A7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1AD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E6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24D5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DC91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month</w:t>
            </w:r>
          </w:p>
        </w:tc>
      </w:tr>
      <w:tr w:rsidR="00264D24" w:rsidRPr="00264D24" w14:paraId="1A6969FA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49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103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4C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2D5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FD399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575EA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month</w:t>
            </w:r>
          </w:p>
        </w:tc>
      </w:tr>
      <w:tr w:rsidR="00264D24" w:rsidRPr="00264D24" w14:paraId="4262EDE9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58B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17F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9C4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A1A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9A064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ADC51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month</w:t>
            </w:r>
          </w:p>
        </w:tc>
      </w:tr>
      <w:tr w:rsidR="00264D24" w:rsidRPr="00264D24" w14:paraId="05D52D38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DF5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C7D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68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41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80D2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D997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month</w:t>
            </w:r>
          </w:p>
        </w:tc>
      </w:tr>
      <w:tr w:rsidR="00264D24" w:rsidRPr="00264D24" w14:paraId="21C34B57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FA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05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21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7DA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F7B34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65EE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2 per year</w:t>
            </w:r>
          </w:p>
        </w:tc>
      </w:tr>
      <w:tr w:rsidR="00264D24" w:rsidRPr="00264D24" w14:paraId="684FF4E7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FB68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A47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159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BE30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3FC8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B664A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2 per year</w:t>
            </w:r>
          </w:p>
        </w:tc>
      </w:tr>
      <w:tr w:rsidR="00264D24" w:rsidRPr="00264D24" w14:paraId="2C95ACA8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1D2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174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2A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D6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4658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7E415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2 per year</w:t>
            </w:r>
          </w:p>
        </w:tc>
      </w:tr>
      <w:tr w:rsidR="00264D24" w:rsidRPr="00264D24" w14:paraId="5ACFC0C9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7743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AB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3E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2AD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7394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E49B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2 per year</w:t>
            </w:r>
          </w:p>
        </w:tc>
      </w:tr>
      <w:tr w:rsidR="00264D24" w:rsidRPr="00264D24" w14:paraId="7BDEE096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B2C9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 Facility #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C12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C8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3759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1034F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8CD7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2 per year</w:t>
            </w:r>
          </w:p>
        </w:tc>
      </w:tr>
      <w:tr w:rsidR="00264D24" w:rsidRPr="00264D24" w14:paraId="13319C52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79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151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284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D60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7F0EC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4D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27EA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4D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264D24" w:rsidRPr="00264D24" w14:paraId="78B204E6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C7C" w14:textId="77777777" w:rsidR="00264D24" w:rsidRPr="00264D24" w:rsidRDefault="00264D24" w:rsidP="002740DB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Segmental Res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1D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0A4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28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971F9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4D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62624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4D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264D24" w:rsidRPr="00264D24" w14:paraId="33E0BDD2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2E1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E29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E5E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CF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6D7C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0C20A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2 per week</w:t>
            </w:r>
          </w:p>
        </w:tc>
      </w:tr>
      <w:tr w:rsidR="00264D24" w:rsidRPr="00264D24" w14:paraId="5D74866D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001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17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A5D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1D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91010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A1280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4 per month</w:t>
            </w:r>
          </w:p>
        </w:tc>
      </w:tr>
      <w:tr w:rsidR="00264D24" w:rsidRPr="00264D24" w14:paraId="796CA0C4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9D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992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F0F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50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DC56D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BAA2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4 per month</w:t>
            </w:r>
          </w:p>
        </w:tc>
      </w:tr>
      <w:tr w:rsidR="00264D24" w:rsidRPr="00264D24" w14:paraId="02442C45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B5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5183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74F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793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E0CE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119B5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4 per month</w:t>
            </w:r>
          </w:p>
        </w:tc>
      </w:tr>
      <w:tr w:rsidR="00264D24" w:rsidRPr="00264D24" w14:paraId="6B1A3294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BAE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6E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6BD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33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BB1EC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56ED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-4 per month</w:t>
            </w:r>
          </w:p>
        </w:tc>
      </w:tr>
      <w:tr w:rsidR="00264D24" w:rsidRPr="00264D24" w14:paraId="730A884C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6FF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FBE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691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41E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E0E15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F3E01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445B82B3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6F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4C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01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0D23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EBED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B669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1ABB4829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0B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362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6D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87F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3514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1F54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00E17B9A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C8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D8F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815A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1B2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327FF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255C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5EE5668A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15C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8C07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32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586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98E04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9FE81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387FF1E9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782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4DD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CCB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0FC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8AA33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63A8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  <w:tr w:rsidR="00264D24" w:rsidRPr="00264D24" w14:paraId="24468800" w14:textId="77777777" w:rsidTr="002740D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393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 Facility #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8916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DAE0" w14:textId="77777777" w:rsidR="00264D24" w:rsidRPr="00264D24" w:rsidRDefault="00264D24" w:rsidP="00264D24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7A98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5B1467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2A7E93" w14:textId="77777777" w:rsidR="00264D24" w:rsidRPr="00264D24" w:rsidRDefault="00264D24" w:rsidP="00264D24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264D24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&lt;=1-4 per year</w:t>
            </w:r>
          </w:p>
        </w:tc>
      </w:tr>
    </w:tbl>
    <w:p w14:paraId="611D35AC" w14:textId="25AF8724" w:rsidR="00A678F5" w:rsidRPr="003543C0" w:rsidRDefault="00271558">
      <w:pPr>
        <w:rPr>
          <w:sz w:val="20"/>
          <w:szCs w:val="20"/>
        </w:rPr>
      </w:pPr>
      <w:r w:rsidRPr="003543C0">
        <w:rPr>
          <w:b/>
          <w:bCs/>
          <w:sz w:val="20"/>
          <w:szCs w:val="20"/>
        </w:rPr>
        <w:t>Note:</w:t>
      </w:r>
      <w:r w:rsidRPr="003543C0">
        <w:rPr>
          <w:sz w:val="20"/>
          <w:szCs w:val="20"/>
        </w:rPr>
        <w:t xml:space="preserve"> ~ = approximately.</w:t>
      </w:r>
    </w:p>
    <w:p w14:paraId="5B763FB3" w14:textId="77777777" w:rsidR="00A678F5" w:rsidRDefault="00A678F5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401F451" w14:textId="77777777" w:rsidR="00D70595" w:rsidRDefault="00D70595">
      <w:pPr>
        <w:rPr>
          <w:b/>
          <w:bCs/>
        </w:rPr>
        <w:sectPr w:rsidR="00D705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1AD8D7" w14:textId="31BBC8CA" w:rsidR="00900EE2" w:rsidRDefault="00900EE2" w:rsidP="00900EE2">
      <w:pPr>
        <w:spacing w:after="0"/>
      </w:pPr>
      <w:r w:rsidRPr="00F756FA">
        <w:rPr>
          <w:b/>
        </w:rPr>
        <w:lastRenderedPageBreak/>
        <w:t xml:space="preserve">Supplementary Material </w:t>
      </w:r>
      <w:r w:rsidR="00571DD3">
        <w:rPr>
          <w:b/>
        </w:rPr>
        <w:t>4</w:t>
      </w:r>
      <w:r w:rsidRPr="00F756FA">
        <w:rPr>
          <w:b/>
        </w:rPr>
        <w:t>:</w:t>
      </w:r>
      <w:r>
        <w:t xml:space="preserve"> Characteristics of the cohort, by ethnicity.</w:t>
      </w:r>
    </w:p>
    <w:tbl>
      <w:tblPr>
        <w:tblW w:w="15004" w:type="dxa"/>
        <w:tblInd w:w="-426" w:type="dxa"/>
        <w:tblLook w:val="04A0" w:firstRow="1" w:lastRow="0" w:firstColumn="1" w:lastColumn="0" w:noHBand="0" w:noVBand="1"/>
      </w:tblPr>
      <w:tblGrid>
        <w:gridCol w:w="1843"/>
        <w:gridCol w:w="820"/>
        <w:gridCol w:w="726"/>
        <w:gridCol w:w="792"/>
        <w:gridCol w:w="983"/>
        <w:gridCol w:w="691"/>
        <w:gridCol w:w="798"/>
        <w:gridCol w:w="991"/>
        <w:gridCol w:w="650"/>
        <w:gridCol w:w="799"/>
        <w:gridCol w:w="991"/>
        <w:gridCol w:w="531"/>
        <w:gridCol w:w="816"/>
        <w:gridCol w:w="1013"/>
        <w:gridCol w:w="794"/>
        <w:gridCol w:w="788"/>
        <w:gridCol w:w="978"/>
      </w:tblGrid>
      <w:tr w:rsidR="00900EE2" w:rsidRPr="00777E32" w14:paraId="6AD4DB02" w14:textId="77777777" w:rsidTr="00292987">
        <w:trPr>
          <w:trHeight w:val="30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899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CE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Total </w:t>
            </w:r>
          </w:p>
        </w:tc>
        <w:tc>
          <w:tcPr>
            <w:tcW w:w="2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813D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59C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Pacific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C6067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Asian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79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ELAA/Other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AEE4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European</w:t>
            </w:r>
          </w:p>
        </w:tc>
      </w:tr>
      <w:tr w:rsidR="00900EE2" w:rsidRPr="00777E32" w14:paraId="45D05FD3" w14:textId="77777777" w:rsidTr="00292987">
        <w:trPr>
          <w:trHeight w:val="300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D02B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BF9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BABFA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57323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rude 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2DA1C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FB3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BE4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rude 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720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F9540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18B12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rude 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5142F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EC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6A4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rude 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EE8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29590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488E0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Crude %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7C5B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</w:tr>
      <w:tr w:rsidR="00900EE2" w:rsidRPr="00777E32" w14:paraId="36D04DEE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F50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BD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7,86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7213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,60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28F6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43A6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4E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2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F6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3D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3065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18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7C48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B1EF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01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2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677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6A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775F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9,69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44D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F2FF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6%</w:t>
            </w:r>
          </w:p>
        </w:tc>
      </w:tr>
      <w:tr w:rsidR="00900EE2" w:rsidRPr="00777E32" w14:paraId="7C8B7C57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191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D45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35B2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D919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7D35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10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C52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29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BB76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72F7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42A9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3B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5B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46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6316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167C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600D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7131D36D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AF2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AC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3,43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244F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,16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DC70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9099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2F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7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08E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6D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554C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4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1DD6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7E8C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A4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C7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10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03D8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9,20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56B2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C0AA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9%</w:t>
            </w:r>
          </w:p>
        </w:tc>
      </w:tr>
      <w:tr w:rsidR="00900EE2" w:rsidRPr="00777E32" w14:paraId="2D7B0C8F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B3B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90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4,43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3872D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44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9B932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6822B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BC7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78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0AD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E2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4397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63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C826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2DDB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A5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7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9D3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BF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F9F7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0,49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59CC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C649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1%</w:t>
            </w:r>
          </w:p>
        </w:tc>
      </w:tr>
      <w:tr w:rsidR="00900EE2" w:rsidRPr="00777E32" w14:paraId="50B743FE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36B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Age</w:t>
            </w: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(year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5ED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997B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DE6F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1DD3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76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43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43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76DC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C30E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E040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B7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8BA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01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8964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AD4E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7507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639E6227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1CA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60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08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ECEA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3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AFAF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BB4B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30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B58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BF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BADE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2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A980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852F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2B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B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86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8D41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DB85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5EC1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4261143C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66C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-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86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7,11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F33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31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6DD3D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41A9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ED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4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9F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BC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D717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5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6F7E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288E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FB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9D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11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86C1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,99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898C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A216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3DE0FD5D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022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-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62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9,20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1684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91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AE9F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DEDE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D4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0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4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5E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D5D9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7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C284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1C4A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9A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3D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7F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65B10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6,4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58C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C6F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0C58C49F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C96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5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49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0,45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9F0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04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A439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ED14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5E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4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5C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4E3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E3E5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3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974F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8921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D0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55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57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9539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8,69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95CC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9986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0BE7821D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E62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Deprivation</w:t>
            </w: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(NZDep decil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F66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6F82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BB45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10C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24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B7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B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B60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00B3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C18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B1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9A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73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E737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15B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2F61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6643B5EF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3706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-2 (least depriv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CC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,35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502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9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E491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76A5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47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FA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0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7CCB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3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68D1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E51D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735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F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5D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C36E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86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2EA1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AB08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</w:tr>
      <w:tr w:rsidR="00900EE2" w:rsidRPr="00777E32" w14:paraId="33ECE6DD" w14:textId="77777777" w:rsidTr="0029298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922D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7F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,94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B332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41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62E2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5062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F5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B1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4B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89E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5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A3A6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EFC9A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E6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6B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E7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2FE2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,15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CF23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5E05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</w:tr>
      <w:tr w:rsidR="00900EE2" w:rsidRPr="00777E32" w14:paraId="32C9B402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407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CEE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5,35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8E70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7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5148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2207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F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D0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42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1FC3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6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574F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5F1C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12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FD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76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1CE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,2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C5E9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5819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</w:tr>
      <w:tr w:rsidR="00900EE2" w:rsidRPr="00777E32" w14:paraId="5D8FD849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A01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AE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,92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6FBF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28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CDB9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0234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10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24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5D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C9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8E35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2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6FD7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77FA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C7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90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6B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3E1D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5,14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CAD6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5E93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</w:tr>
      <w:tr w:rsidR="00900EE2" w:rsidRPr="00777E32" w14:paraId="36FEF825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067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-10 (most depriv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13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8,21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7715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,03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3E8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E44D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1A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74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C3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E7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3940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9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3844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64B3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7D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2D2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BB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FADA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,22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60CF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CB1D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</w:tr>
      <w:tr w:rsidR="00900EE2" w:rsidRPr="00777E32" w14:paraId="0361738E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D05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iss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0E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8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F503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4D1E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4694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A2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A2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AE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E44B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F9A9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A78D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56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0E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BE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AF3C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7A4A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3DEA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</w:tr>
      <w:tr w:rsidR="00900EE2" w:rsidRPr="00777E32" w14:paraId="55108FF5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B9E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Rurality</w:t>
            </w: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(GCH Categor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C9B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528D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C947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8D40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3D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E8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15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771DD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1E59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22CD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E6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12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3B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3590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B9D6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1C71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654ED726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D79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Urban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22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4,90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060D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38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FCD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9C19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3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D3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1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2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87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BB2D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08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7950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D019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1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63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93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1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0E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EFC4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0,23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61A31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A54A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</w:tr>
      <w:tr w:rsidR="00900EE2" w:rsidRPr="00777E32" w14:paraId="253A206E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209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Urban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5F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6,12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914C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47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003A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89E7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19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5B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A4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64B6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4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7BEA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9FFC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F5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81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07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3503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,53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7F24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6EB3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</w:tr>
      <w:tr w:rsidR="00900EE2" w:rsidRPr="00777E32" w14:paraId="7028058F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DD39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ural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59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,17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337B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86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C6E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885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67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669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0B7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2E4A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B15D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1A8E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0E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98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F2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608D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,21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D51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F8D2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</w:tr>
      <w:tr w:rsidR="00900EE2" w:rsidRPr="00777E32" w14:paraId="7144AF27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35DC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ural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1CF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2,06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082E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5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B801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E8CF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7F1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9C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A9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5BE6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55BD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02CD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AE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751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3BC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F89F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,38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C19B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4B8D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</w:tr>
      <w:tr w:rsidR="00900EE2" w:rsidRPr="00777E32" w14:paraId="27DC1A21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646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ural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60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40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DBCD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9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2888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B952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BC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47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38D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B18E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72C9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73C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6C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1D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49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AA99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9AB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8017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</w:tr>
      <w:tr w:rsidR="00900EE2" w:rsidRPr="00777E32" w14:paraId="34195AA8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1CE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iss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00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9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2E93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9E4E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F70C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1A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F5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59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7F5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6FF1F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2DC5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06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9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F44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B20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3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892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B7AF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</w:tr>
      <w:tr w:rsidR="00900EE2" w:rsidRPr="00777E32" w14:paraId="5573EB57" w14:textId="77777777" w:rsidTr="00292987">
        <w:trPr>
          <w:trHeight w:val="285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B59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 xml:space="preserve">Comorbidity </w:t>
            </w: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(C3 Index score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F87A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35E0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BA01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E8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60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CF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7A56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1331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0D41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F3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B6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92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A451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949D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37A3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23EC6D1B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943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55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3,38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4866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59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A61A4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AFA5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90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66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36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46C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46DB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78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225C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9F24E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3F7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7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26C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D8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197F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9,26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008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0CC5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4%</w:t>
            </w:r>
          </w:p>
        </w:tc>
      </w:tr>
      <w:tr w:rsidR="00900EE2" w:rsidRPr="00777E32" w14:paraId="254F4E50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5CEE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lastRenderedPageBreak/>
              <w:t>0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22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,67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E686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4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8699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77F5A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CF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6F1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FB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9D50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3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ED79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2B35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25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6D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D0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11DA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76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AA12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50BB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900EE2" w:rsidRPr="00777E32" w14:paraId="58300545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CF1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2A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,11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67AC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90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1A6F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E6CA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B3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6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B1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0C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F06B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1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095A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93FE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F81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07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73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CF65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2,9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37C1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D3ED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900EE2" w:rsidRPr="00777E32" w14:paraId="0BEEE8D2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6BD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gt;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5A9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,69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1920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45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C854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1504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8A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1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04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8C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317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5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76C1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A94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25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FF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63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544C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4,74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C25C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18EC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</w:tr>
      <w:tr w:rsidR="00900EE2" w:rsidRPr="00777E32" w14:paraId="2C697419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E41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Tumour 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5C5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B0E7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67AD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2756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85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C0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9B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89E6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10DF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07F1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31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35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82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2FB8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A8B93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67C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7C877719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C8B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mall Ce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C0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3,02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60CB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90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2BB3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944A8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CF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A8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02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B37D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AB5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30E9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A6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0B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0A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500A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,93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7F28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FB3F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</w:tr>
      <w:tr w:rsidR="00900EE2" w:rsidRPr="00777E32" w14:paraId="60EBD259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E3A7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on-Small Ce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B5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8,10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9EA2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,54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8D3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B8BD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3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A4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92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53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80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A5D6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96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CFDA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A9D1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3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85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9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A4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8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E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A698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2,58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F367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82AB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9%</w:t>
            </w:r>
          </w:p>
        </w:tc>
      </w:tr>
      <w:tr w:rsidR="00900EE2" w:rsidRPr="00777E32" w14:paraId="1CADE205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3B0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Other/Unspecif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B3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6,73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27D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14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6C83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B987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910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23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9F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43E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EC4D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5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34B3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983A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7A9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2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C6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570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CA4A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5,1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6415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64F5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</w:tr>
      <w:tr w:rsidR="00900EE2" w:rsidRPr="00777E32" w14:paraId="571D72AE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C80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DA9" w14:textId="77777777" w:rsidR="00900EE2" w:rsidRPr="00777E32" w:rsidRDefault="00900EE2" w:rsidP="00292987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2D39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B2F3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F9DD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5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3E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8F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C218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FFEC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F03D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B98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C62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FB1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9A12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47A3A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DA20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</w:tr>
      <w:tr w:rsidR="00900EE2" w:rsidRPr="00777E32" w14:paraId="098CF091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763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c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33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1,77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3AB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24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D632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0E1A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B89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A6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D1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06E6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3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96DD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6CE6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343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AA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D9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2555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,32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FC56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4535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</w:tr>
      <w:tr w:rsidR="00900EE2" w:rsidRPr="00777E32" w14:paraId="1D420DFB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F9B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gion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1B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,68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FE51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82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24A97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68C8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84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16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B93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601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6B8B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0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A033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AAD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E56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64F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C7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BAB9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4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39F5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4CFB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900EE2" w:rsidRPr="00777E32" w14:paraId="69AFE29B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FE2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F5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12,61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03C7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51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D74B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4045F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5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939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70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0075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02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9A82B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5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55C7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7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8A37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8%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19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5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E8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F5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08F57A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8,78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E1DF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5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1567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7%</w:t>
            </w:r>
          </w:p>
        </w:tc>
      </w:tr>
      <w:tr w:rsidR="00900EE2" w:rsidRPr="00777E32" w14:paraId="554E0ED9" w14:textId="77777777" w:rsidTr="0029298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556A" w14:textId="77777777" w:rsidR="00900EE2" w:rsidRPr="00777E32" w:rsidRDefault="00900EE2" w:rsidP="00292987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Unstag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75B6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 9,79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82956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,021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AAFC9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A91B1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893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335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9AC3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0E1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75889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288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05CDB7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B1BC8C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2340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38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004E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1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70B4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6C5DF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7,113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5EA062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3B919D" w14:textId="77777777" w:rsidR="00900EE2" w:rsidRPr="00777E32" w:rsidRDefault="00900EE2" w:rsidP="00292987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777E3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0%</w:t>
            </w:r>
          </w:p>
        </w:tc>
      </w:tr>
    </w:tbl>
    <w:p w14:paraId="2E9C7A5E" w14:textId="77777777" w:rsidR="00900EE2" w:rsidRPr="00955BC2" w:rsidRDefault="00900EE2" w:rsidP="00900EE2">
      <w:r>
        <w:t>Age Std. – age standardised.</w:t>
      </w:r>
    </w:p>
    <w:p w14:paraId="440F3254" w14:textId="77777777" w:rsidR="00900EE2" w:rsidRPr="000876A5" w:rsidRDefault="00900EE2" w:rsidP="00900EE2"/>
    <w:p w14:paraId="4EC29074" w14:textId="77777777" w:rsidR="00A678F5" w:rsidRDefault="00A678F5"/>
    <w:p w14:paraId="4A06931A" w14:textId="77777777" w:rsidR="00D70595" w:rsidRDefault="00D70595">
      <w:pPr>
        <w:spacing w:after="160" w:line="259" w:lineRule="auto"/>
        <w:jc w:val="left"/>
        <w:sectPr w:rsidR="00D70595" w:rsidSect="00D7059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6A778B" w14:textId="449D47F8" w:rsidR="007C0C5C" w:rsidRDefault="007C0C5C" w:rsidP="007C0C5C">
      <w:r w:rsidRPr="00F756FA">
        <w:rPr>
          <w:b/>
        </w:rPr>
        <w:lastRenderedPageBreak/>
        <w:t xml:space="preserve">Supplementary Material </w:t>
      </w:r>
      <w:r w:rsidR="00571DD3">
        <w:rPr>
          <w:b/>
        </w:rPr>
        <w:t>5</w:t>
      </w:r>
      <w:r w:rsidRPr="00F756FA">
        <w:rPr>
          <w:b/>
        </w:rPr>
        <w:t>:</w:t>
      </w:r>
      <w:r>
        <w:t xml:space="preserve"> Receipt of surgery and radiation therapy, for all ethnic groups.  </w:t>
      </w:r>
    </w:p>
    <w:tbl>
      <w:tblPr>
        <w:tblW w:w="12799" w:type="dxa"/>
        <w:tblInd w:w="-426" w:type="dxa"/>
        <w:tblLook w:val="04A0" w:firstRow="1" w:lastRow="0" w:firstColumn="1" w:lastColumn="0" w:noHBand="0" w:noVBand="1"/>
      </w:tblPr>
      <w:tblGrid>
        <w:gridCol w:w="2680"/>
        <w:gridCol w:w="883"/>
        <w:gridCol w:w="549"/>
        <w:gridCol w:w="753"/>
        <w:gridCol w:w="717"/>
        <w:gridCol w:w="543"/>
        <w:gridCol w:w="723"/>
        <w:gridCol w:w="711"/>
        <w:gridCol w:w="543"/>
        <w:gridCol w:w="727"/>
        <w:gridCol w:w="533"/>
        <w:gridCol w:w="562"/>
        <w:gridCol w:w="705"/>
        <w:gridCol w:w="881"/>
        <w:gridCol w:w="543"/>
        <w:gridCol w:w="749"/>
      </w:tblGrid>
      <w:tr w:rsidR="004C657C" w:rsidRPr="004C657C" w14:paraId="27AB52EC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3D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BF4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DDD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Pacific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967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As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066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ELAA/Other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392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European</w:t>
            </w:r>
          </w:p>
        </w:tc>
      </w:tr>
      <w:tr w:rsidR="004C657C" w:rsidRPr="004C657C" w14:paraId="66A63815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FD60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Treatmen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3D5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269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4FF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53B2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C5A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95F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14D2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B24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111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308C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286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C99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49C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FE7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685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Age Std. %</w:t>
            </w:r>
          </w:p>
        </w:tc>
      </w:tr>
      <w:tr w:rsidR="004C657C" w:rsidRPr="004C657C" w14:paraId="222B10D4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35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ceived Any Primary Surger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B827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16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3C7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4C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23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CA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10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69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2B4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64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F8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95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98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AA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7C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</w:tr>
      <w:tr w:rsidR="004C657C" w:rsidRPr="004C657C" w14:paraId="6E50522A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A6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0DD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E45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1E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9C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DE2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C6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01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57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A08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C05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31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2D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D8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AA6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6E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4C657C" w:rsidRPr="004C657C" w14:paraId="14E1BEFE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29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ceived Any Curative Surger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C23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7F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4DB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D41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63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1CC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19E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B8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7D4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92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C9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A0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B2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19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CDB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4C657C" w:rsidRPr="004C657C" w14:paraId="79AE1FD1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8E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bectom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24C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28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55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4F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6D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5B3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C9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95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2F7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5D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63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6E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32EE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98B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6E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</w:tr>
      <w:tr w:rsidR="004C657C" w:rsidRPr="004C657C" w14:paraId="1E27A1B8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0B6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gmental Resec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C4A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93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714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2D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51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F5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BDA7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701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DB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50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66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DB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11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19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62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</w:tr>
      <w:tr w:rsidR="004C657C" w:rsidRPr="004C657C" w14:paraId="3F351952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3FC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Pneumonectom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A1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AB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45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34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39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D3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35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FB5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43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9A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3E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09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A3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2E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11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</w:tr>
      <w:tr w:rsidR="004C657C" w:rsidRPr="004C657C" w14:paraId="47C62185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EB2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Other Curati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1FB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618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F0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FE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9A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3D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B4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F7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2B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672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CC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F3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1B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719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A25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</w:tr>
      <w:tr w:rsidR="004C657C" w:rsidRPr="004C657C" w14:paraId="431A2855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D3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EE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08D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FE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2F3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6F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8C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7D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C02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ED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59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E8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D0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7E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CE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82C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4C657C" w:rsidRPr="004C657C" w14:paraId="6E3C6320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5C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ceived Any Palliative Surger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9E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A5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D1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4E01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70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1F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BAE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D5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70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367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3C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86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AB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6E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7B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</w:tr>
      <w:tr w:rsidR="004C657C" w:rsidRPr="004C657C" w14:paraId="6B755D61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AD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Drain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E87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70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40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54C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C4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E6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E06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F6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DF5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C2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68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10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D2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293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94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</w:tr>
      <w:tr w:rsidR="004C657C" w:rsidRPr="004C657C" w14:paraId="40B3F670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45C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Pleurodesi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A0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97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61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8D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677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048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18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2E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1868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36F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5E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74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346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72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FB0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</w:tr>
      <w:tr w:rsidR="004C657C" w:rsidRPr="004C657C" w14:paraId="4A234CB0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7A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Other Palliati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BF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D2C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E4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86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F0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33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CA2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50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86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0B0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7C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80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F5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93D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29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%</w:t>
            </w:r>
          </w:p>
        </w:tc>
      </w:tr>
      <w:tr w:rsidR="004C657C" w:rsidRPr="004C657C" w14:paraId="66A7A93F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79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62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31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0B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0F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5F8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D71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36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C275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7F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DE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79F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E42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9B4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2F4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5D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4C657C" w:rsidRPr="004C657C" w14:paraId="16D6CD0A" w14:textId="77777777" w:rsidTr="00357E51">
        <w:trPr>
          <w:trHeight w:val="336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33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ceived Any Radiation Therap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6F1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4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81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A59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6075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DD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AA0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8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B4A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8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472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2%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95B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93D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4EF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%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3FA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%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661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6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B0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9%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CBC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</w:tr>
      <w:tr w:rsidR="004C657C" w:rsidRPr="004C657C" w14:paraId="4549DC08" w14:textId="77777777" w:rsidTr="00357E51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AC1C" w14:textId="77777777" w:rsidR="004C657C" w:rsidRPr="004C657C" w:rsidRDefault="004C657C" w:rsidP="004C657C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i/>
                <w:iCs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7FD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5ADB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782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2CA3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3317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FD4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6E3B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4C657C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9F8E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E76D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F619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EB15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61D6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4D71" w14:textId="77777777" w:rsidR="004C657C" w:rsidRPr="004C657C" w:rsidRDefault="004C657C" w:rsidP="004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EE3F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CD03" w14:textId="77777777" w:rsidR="004C657C" w:rsidRPr="004C657C" w:rsidRDefault="004C657C" w:rsidP="004C657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C657C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</w:tbl>
    <w:p w14:paraId="7E25D384" w14:textId="0256BD89" w:rsidR="00A678F5" w:rsidRDefault="00A678F5" w:rsidP="003726D4">
      <w:pPr>
        <w:spacing w:after="160" w:line="259" w:lineRule="auto"/>
        <w:jc w:val="left"/>
        <w:rPr>
          <w:rFonts w:eastAsiaTheme="majorEastAsia" w:cstheme="majorBidi"/>
          <w:color w:val="000000" w:themeColor="text1"/>
          <w:sz w:val="32"/>
          <w:szCs w:val="32"/>
        </w:rPr>
      </w:pPr>
    </w:p>
    <w:sectPr w:rsidR="00A678F5" w:rsidSect="003726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D189E" w14:textId="77777777" w:rsidR="00E11121" w:rsidRDefault="00E11121" w:rsidP="001D67E1">
      <w:pPr>
        <w:spacing w:after="0" w:line="240" w:lineRule="auto"/>
      </w:pPr>
      <w:r>
        <w:separator/>
      </w:r>
    </w:p>
  </w:endnote>
  <w:endnote w:type="continuationSeparator" w:id="0">
    <w:p w14:paraId="21AE0FC8" w14:textId="77777777" w:rsidR="00E11121" w:rsidRDefault="00E11121" w:rsidP="001D6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427EA" w14:textId="77777777" w:rsidR="00E11121" w:rsidRDefault="00E11121" w:rsidP="001D67E1">
      <w:pPr>
        <w:spacing w:after="0" w:line="240" w:lineRule="auto"/>
      </w:pPr>
      <w:r>
        <w:separator/>
      </w:r>
    </w:p>
  </w:footnote>
  <w:footnote w:type="continuationSeparator" w:id="0">
    <w:p w14:paraId="20D889BA" w14:textId="77777777" w:rsidR="00E11121" w:rsidRDefault="00E11121" w:rsidP="001D6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33F95"/>
    <w:multiLevelType w:val="hybridMultilevel"/>
    <w:tmpl w:val="0DB8CA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3E2A0D"/>
    <w:multiLevelType w:val="hybridMultilevel"/>
    <w:tmpl w:val="E5408A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F3527"/>
    <w:multiLevelType w:val="hybridMultilevel"/>
    <w:tmpl w:val="9072ED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DE2015"/>
    <w:multiLevelType w:val="hybridMultilevel"/>
    <w:tmpl w:val="F844E88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872901">
    <w:abstractNumId w:val="3"/>
  </w:num>
  <w:num w:numId="2" w16cid:durableId="1507209779">
    <w:abstractNumId w:val="2"/>
  </w:num>
  <w:num w:numId="3" w16cid:durableId="649093685">
    <w:abstractNumId w:val="0"/>
  </w:num>
  <w:num w:numId="4" w16cid:durableId="1357121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Segoe U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25pxvs9tv00e00z5xtds2fravt5zt9f02&quot;&gt;Jason&lt;record-ids&gt;&lt;item&gt;109&lt;/item&gt;&lt;item&gt;289&lt;/item&gt;&lt;item&gt;408&lt;/item&gt;&lt;item&gt;1576&lt;/item&gt;&lt;item&gt;1925&lt;/item&gt;&lt;item&gt;1977&lt;/item&gt;&lt;item&gt;2130&lt;/item&gt;&lt;item&gt;2320&lt;/item&gt;&lt;item&gt;2327&lt;/item&gt;&lt;item&gt;2328&lt;/item&gt;&lt;item&gt;2399&lt;/item&gt;&lt;item&gt;2569&lt;/item&gt;&lt;item&gt;2572&lt;/item&gt;&lt;item&gt;2574&lt;/item&gt;&lt;item&gt;2575&lt;/item&gt;&lt;item&gt;2733&lt;/item&gt;&lt;item&gt;2744&lt;/item&gt;&lt;item&gt;2745&lt;/item&gt;&lt;item&gt;2746&lt;/item&gt;&lt;item&gt;2748&lt;/item&gt;&lt;item&gt;2750&lt;/item&gt;&lt;item&gt;2751&lt;/item&gt;&lt;item&gt;2753&lt;/item&gt;&lt;item&gt;2755&lt;/item&gt;&lt;item&gt;2756&lt;/item&gt;&lt;/record-ids&gt;&lt;/item&gt;&lt;/Libraries&gt;"/>
  </w:docVars>
  <w:rsids>
    <w:rsidRoot w:val="009E559A"/>
    <w:rsid w:val="00003622"/>
    <w:rsid w:val="000050A9"/>
    <w:rsid w:val="00006938"/>
    <w:rsid w:val="00010137"/>
    <w:rsid w:val="00011D50"/>
    <w:rsid w:val="00011FFE"/>
    <w:rsid w:val="00014743"/>
    <w:rsid w:val="000269AB"/>
    <w:rsid w:val="0002726E"/>
    <w:rsid w:val="00031DC7"/>
    <w:rsid w:val="0003456D"/>
    <w:rsid w:val="000372B5"/>
    <w:rsid w:val="000403EE"/>
    <w:rsid w:val="00040C9D"/>
    <w:rsid w:val="00042F85"/>
    <w:rsid w:val="00045597"/>
    <w:rsid w:val="000472B0"/>
    <w:rsid w:val="00052F9A"/>
    <w:rsid w:val="000627C0"/>
    <w:rsid w:val="0006552E"/>
    <w:rsid w:val="000669D3"/>
    <w:rsid w:val="00067689"/>
    <w:rsid w:val="00070B2B"/>
    <w:rsid w:val="00072E6E"/>
    <w:rsid w:val="000769DC"/>
    <w:rsid w:val="000778CF"/>
    <w:rsid w:val="0008359A"/>
    <w:rsid w:val="00084078"/>
    <w:rsid w:val="00084184"/>
    <w:rsid w:val="0008542A"/>
    <w:rsid w:val="00090F3A"/>
    <w:rsid w:val="0009360B"/>
    <w:rsid w:val="00094803"/>
    <w:rsid w:val="00096D8B"/>
    <w:rsid w:val="000A041C"/>
    <w:rsid w:val="000A7EF6"/>
    <w:rsid w:val="000B0501"/>
    <w:rsid w:val="000B38B9"/>
    <w:rsid w:val="000B6008"/>
    <w:rsid w:val="000B6524"/>
    <w:rsid w:val="000B6736"/>
    <w:rsid w:val="000B6EB6"/>
    <w:rsid w:val="000C3A2B"/>
    <w:rsid w:val="000C58C1"/>
    <w:rsid w:val="000C5B01"/>
    <w:rsid w:val="000C6121"/>
    <w:rsid w:val="000C6A11"/>
    <w:rsid w:val="000C7CB3"/>
    <w:rsid w:val="000D093F"/>
    <w:rsid w:val="000D142C"/>
    <w:rsid w:val="000D147F"/>
    <w:rsid w:val="000D1893"/>
    <w:rsid w:val="000D4050"/>
    <w:rsid w:val="000E36E8"/>
    <w:rsid w:val="000E5856"/>
    <w:rsid w:val="000E77B8"/>
    <w:rsid w:val="000F42C4"/>
    <w:rsid w:val="000F4778"/>
    <w:rsid w:val="000F71CF"/>
    <w:rsid w:val="00100A49"/>
    <w:rsid w:val="001040FF"/>
    <w:rsid w:val="00104774"/>
    <w:rsid w:val="00104CB9"/>
    <w:rsid w:val="00110A3A"/>
    <w:rsid w:val="00112217"/>
    <w:rsid w:val="00112899"/>
    <w:rsid w:val="00112B17"/>
    <w:rsid w:val="00115FA6"/>
    <w:rsid w:val="0012260C"/>
    <w:rsid w:val="001269E4"/>
    <w:rsid w:val="00127270"/>
    <w:rsid w:val="00127E99"/>
    <w:rsid w:val="00135D17"/>
    <w:rsid w:val="00136A4B"/>
    <w:rsid w:val="001405B4"/>
    <w:rsid w:val="001415A6"/>
    <w:rsid w:val="001431B2"/>
    <w:rsid w:val="0014377F"/>
    <w:rsid w:val="00144F69"/>
    <w:rsid w:val="00146211"/>
    <w:rsid w:val="001511BC"/>
    <w:rsid w:val="00151BA0"/>
    <w:rsid w:val="00160D6E"/>
    <w:rsid w:val="00165E3C"/>
    <w:rsid w:val="00167925"/>
    <w:rsid w:val="00167E28"/>
    <w:rsid w:val="00175056"/>
    <w:rsid w:val="001779E2"/>
    <w:rsid w:val="0018024C"/>
    <w:rsid w:val="001810CC"/>
    <w:rsid w:val="001843BD"/>
    <w:rsid w:val="00190C4D"/>
    <w:rsid w:val="001935F4"/>
    <w:rsid w:val="00194EA0"/>
    <w:rsid w:val="00197F2B"/>
    <w:rsid w:val="001A085D"/>
    <w:rsid w:val="001A1BB9"/>
    <w:rsid w:val="001A2942"/>
    <w:rsid w:val="001A314C"/>
    <w:rsid w:val="001A34F7"/>
    <w:rsid w:val="001A59FE"/>
    <w:rsid w:val="001A5F02"/>
    <w:rsid w:val="001A6F1C"/>
    <w:rsid w:val="001B42BB"/>
    <w:rsid w:val="001B4EAB"/>
    <w:rsid w:val="001C224C"/>
    <w:rsid w:val="001C7A17"/>
    <w:rsid w:val="001D0801"/>
    <w:rsid w:val="001D67E1"/>
    <w:rsid w:val="001E31F3"/>
    <w:rsid w:val="001F2C39"/>
    <w:rsid w:val="001F72A8"/>
    <w:rsid w:val="0020207D"/>
    <w:rsid w:val="002025B3"/>
    <w:rsid w:val="00203CA1"/>
    <w:rsid w:val="002120E4"/>
    <w:rsid w:val="00212286"/>
    <w:rsid w:val="002129B6"/>
    <w:rsid w:val="0021461B"/>
    <w:rsid w:val="00217AC5"/>
    <w:rsid w:val="0022150F"/>
    <w:rsid w:val="00224559"/>
    <w:rsid w:val="002257A4"/>
    <w:rsid w:val="00227761"/>
    <w:rsid w:val="0023136F"/>
    <w:rsid w:val="002321BB"/>
    <w:rsid w:val="00233BAE"/>
    <w:rsid w:val="00234654"/>
    <w:rsid w:val="00235CBA"/>
    <w:rsid w:val="00235FFA"/>
    <w:rsid w:val="00241107"/>
    <w:rsid w:val="002417C3"/>
    <w:rsid w:val="00241AAF"/>
    <w:rsid w:val="002437F8"/>
    <w:rsid w:val="00245305"/>
    <w:rsid w:val="0026275D"/>
    <w:rsid w:val="00264D24"/>
    <w:rsid w:val="002660E8"/>
    <w:rsid w:val="00266642"/>
    <w:rsid w:val="00266DC4"/>
    <w:rsid w:val="00267C70"/>
    <w:rsid w:val="00270A84"/>
    <w:rsid w:val="00270E53"/>
    <w:rsid w:val="00271558"/>
    <w:rsid w:val="00272289"/>
    <w:rsid w:val="00272549"/>
    <w:rsid w:val="00272F44"/>
    <w:rsid w:val="00273D81"/>
    <w:rsid w:val="002740DB"/>
    <w:rsid w:val="0027544C"/>
    <w:rsid w:val="0027757D"/>
    <w:rsid w:val="002778C5"/>
    <w:rsid w:val="002802D5"/>
    <w:rsid w:val="00280AB8"/>
    <w:rsid w:val="00282D72"/>
    <w:rsid w:val="00283A02"/>
    <w:rsid w:val="0029138A"/>
    <w:rsid w:val="002917F0"/>
    <w:rsid w:val="002925EC"/>
    <w:rsid w:val="002948C0"/>
    <w:rsid w:val="00297315"/>
    <w:rsid w:val="002A09B2"/>
    <w:rsid w:val="002A221C"/>
    <w:rsid w:val="002A22F5"/>
    <w:rsid w:val="002A492A"/>
    <w:rsid w:val="002B1B45"/>
    <w:rsid w:val="002B1F3D"/>
    <w:rsid w:val="002B2366"/>
    <w:rsid w:val="002B3A2F"/>
    <w:rsid w:val="002B440B"/>
    <w:rsid w:val="002C4C26"/>
    <w:rsid w:val="002D032B"/>
    <w:rsid w:val="002D116B"/>
    <w:rsid w:val="002D259F"/>
    <w:rsid w:val="002D3B32"/>
    <w:rsid w:val="002D6BF1"/>
    <w:rsid w:val="002E2330"/>
    <w:rsid w:val="002E2A07"/>
    <w:rsid w:val="002E4700"/>
    <w:rsid w:val="002F0408"/>
    <w:rsid w:val="002F2B40"/>
    <w:rsid w:val="003045A2"/>
    <w:rsid w:val="00304842"/>
    <w:rsid w:val="003070A0"/>
    <w:rsid w:val="0031196C"/>
    <w:rsid w:val="00312B40"/>
    <w:rsid w:val="00315654"/>
    <w:rsid w:val="003158D9"/>
    <w:rsid w:val="00320D04"/>
    <w:rsid w:val="003222BF"/>
    <w:rsid w:val="00323681"/>
    <w:rsid w:val="003253EB"/>
    <w:rsid w:val="00330951"/>
    <w:rsid w:val="00337793"/>
    <w:rsid w:val="00340C38"/>
    <w:rsid w:val="0034566B"/>
    <w:rsid w:val="00345C3A"/>
    <w:rsid w:val="003467F7"/>
    <w:rsid w:val="0035073B"/>
    <w:rsid w:val="00350C8D"/>
    <w:rsid w:val="003543C0"/>
    <w:rsid w:val="003570F6"/>
    <w:rsid w:val="00357E51"/>
    <w:rsid w:val="00362074"/>
    <w:rsid w:val="00364967"/>
    <w:rsid w:val="003726D4"/>
    <w:rsid w:val="00372C93"/>
    <w:rsid w:val="003735F1"/>
    <w:rsid w:val="0038063B"/>
    <w:rsid w:val="0038339C"/>
    <w:rsid w:val="00383FCE"/>
    <w:rsid w:val="00383FDD"/>
    <w:rsid w:val="00386043"/>
    <w:rsid w:val="003957C4"/>
    <w:rsid w:val="003A0408"/>
    <w:rsid w:val="003A3DDA"/>
    <w:rsid w:val="003A6313"/>
    <w:rsid w:val="003A6730"/>
    <w:rsid w:val="003A7C93"/>
    <w:rsid w:val="003B1223"/>
    <w:rsid w:val="003B19DD"/>
    <w:rsid w:val="003B6C6E"/>
    <w:rsid w:val="003C018F"/>
    <w:rsid w:val="003C1179"/>
    <w:rsid w:val="003C2234"/>
    <w:rsid w:val="003C65D0"/>
    <w:rsid w:val="003D2657"/>
    <w:rsid w:val="003D4FBE"/>
    <w:rsid w:val="003D77BF"/>
    <w:rsid w:val="003E3DD3"/>
    <w:rsid w:val="003F05C9"/>
    <w:rsid w:val="003F0C43"/>
    <w:rsid w:val="003F1965"/>
    <w:rsid w:val="003F28D7"/>
    <w:rsid w:val="003F5F13"/>
    <w:rsid w:val="003F7BAC"/>
    <w:rsid w:val="00402A2E"/>
    <w:rsid w:val="00403121"/>
    <w:rsid w:val="0040416E"/>
    <w:rsid w:val="00410025"/>
    <w:rsid w:val="0041210D"/>
    <w:rsid w:val="00412353"/>
    <w:rsid w:val="004135C7"/>
    <w:rsid w:val="0041407F"/>
    <w:rsid w:val="00414D04"/>
    <w:rsid w:val="00416568"/>
    <w:rsid w:val="00420AA7"/>
    <w:rsid w:val="0042239C"/>
    <w:rsid w:val="00422621"/>
    <w:rsid w:val="00422BE9"/>
    <w:rsid w:val="00423FA2"/>
    <w:rsid w:val="00426EE8"/>
    <w:rsid w:val="00434188"/>
    <w:rsid w:val="004343A8"/>
    <w:rsid w:val="00435C53"/>
    <w:rsid w:val="00442F8E"/>
    <w:rsid w:val="00445E3F"/>
    <w:rsid w:val="00446977"/>
    <w:rsid w:val="0045019E"/>
    <w:rsid w:val="00450403"/>
    <w:rsid w:val="00454999"/>
    <w:rsid w:val="00456035"/>
    <w:rsid w:val="004567CF"/>
    <w:rsid w:val="00457543"/>
    <w:rsid w:val="00460F2D"/>
    <w:rsid w:val="00462190"/>
    <w:rsid w:val="00463F9C"/>
    <w:rsid w:val="00464FFD"/>
    <w:rsid w:val="004732AB"/>
    <w:rsid w:val="0047447C"/>
    <w:rsid w:val="0047549A"/>
    <w:rsid w:val="00477CF5"/>
    <w:rsid w:val="00485450"/>
    <w:rsid w:val="00486EE4"/>
    <w:rsid w:val="0049026C"/>
    <w:rsid w:val="004919FF"/>
    <w:rsid w:val="00497284"/>
    <w:rsid w:val="0049768E"/>
    <w:rsid w:val="004A131D"/>
    <w:rsid w:val="004A4947"/>
    <w:rsid w:val="004A520E"/>
    <w:rsid w:val="004A5D25"/>
    <w:rsid w:val="004B3BEC"/>
    <w:rsid w:val="004B5033"/>
    <w:rsid w:val="004C0F5F"/>
    <w:rsid w:val="004C1098"/>
    <w:rsid w:val="004C48CD"/>
    <w:rsid w:val="004C657C"/>
    <w:rsid w:val="004C6864"/>
    <w:rsid w:val="004C7DC6"/>
    <w:rsid w:val="004D07C1"/>
    <w:rsid w:val="004D1D45"/>
    <w:rsid w:val="004D257F"/>
    <w:rsid w:val="004D3EA7"/>
    <w:rsid w:val="004E19A6"/>
    <w:rsid w:val="004E373E"/>
    <w:rsid w:val="004E3D10"/>
    <w:rsid w:val="004E43A8"/>
    <w:rsid w:val="004E5670"/>
    <w:rsid w:val="004E59EF"/>
    <w:rsid w:val="004E7592"/>
    <w:rsid w:val="00502ECB"/>
    <w:rsid w:val="005039E5"/>
    <w:rsid w:val="0050403F"/>
    <w:rsid w:val="00507161"/>
    <w:rsid w:val="00513B7B"/>
    <w:rsid w:val="0051545F"/>
    <w:rsid w:val="00515D50"/>
    <w:rsid w:val="0051649E"/>
    <w:rsid w:val="00520C91"/>
    <w:rsid w:val="0052342E"/>
    <w:rsid w:val="0052573F"/>
    <w:rsid w:val="005307F6"/>
    <w:rsid w:val="00530D13"/>
    <w:rsid w:val="00531C23"/>
    <w:rsid w:val="00531DBC"/>
    <w:rsid w:val="005322D5"/>
    <w:rsid w:val="00532AC8"/>
    <w:rsid w:val="00535CF5"/>
    <w:rsid w:val="00536474"/>
    <w:rsid w:val="00537C6F"/>
    <w:rsid w:val="00546400"/>
    <w:rsid w:val="00551961"/>
    <w:rsid w:val="00555B73"/>
    <w:rsid w:val="0055617D"/>
    <w:rsid w:val="00560BF7"/>
    <w:rsid w:val="00563964"/>
    <w:rsid w:val="00571DD3"/>
    <w:rsid w:val="00575C6A"/>
    <w:rsid w:val="00577DAD"/>
    <w:rsid w:val="00581646"/>
    <w:rsid w:val="00581CEF"/>
    <w:rsid w:val="00583C6A"/>
    <w:rsid w:val="00584DB0"/>
    <w:rsid w:val="005A0F6A"/>
    <w:rsid w:val="005A1914"/>
    <w:rsid w:val="005A2555"/>
    <w:rsid w:val="005A629B"/>
    <w:rsid w:val="005B399C"/>
    <w:rsid w:val="005C2AD6"/>
    <w:rsid w:val="005C3A40"/>
    <w:rsid w:val="005C4720"/>
    <w:rsid w:val="005C73A1"/>
    <w:rsid w:val="005D02DB"/>
    <w:rsid w:val="005D1D4F"/>
    <w:rsid w:val="005D2B0E"/>
    <w:rsid w:val="005D2E03"/>
    <w:rsid w:val="005D553B"/>
    <w:rsid w:val="005D633A"/>
    <w:rsid w:val="005D7371"/>
    <w:rsid w:val="005E0F61"/>
    <w:rsid w:val="005E0F88"/>
    <w:rsid w:val="005E121E"/>
    <w:rsid w:val="005E1D12"/>
    <w:rsid w:val="005E3E72"/>
    <w:rsid w:val="005F1DC3"/>
    <w:rsid w:val="005F3DA8"/>
    <w:rsid w:val="00612104"/>
    <w:rsid w:val="00621196"/>
    <w:rsid w:val="00624348"/>
    <w:rsid w:val="0062639A"/>
    <w:rsid w:val="00626BC4"/>
    <w:rsid w:val="006277A4"/>
    <w:rsid w:val="00630B35"/>
    <w:rsid w:val="0063241A"/>
    <w:rsid w:val="00634CED"/>
    <w:rsid w:val="006353D0"/>
    <w:rsid w:val="00635581"/>
    <w:rsid w:val="00643451"/>
    <w:rsid w:val="006516EE"/>
    <w:rsid w:val="00656CA3"/>
    <w:rsid w:val="00657CD2"/>
    <w:rsid w:val="00662B3A"/>
    <w:rsid w:val="00663FB2"/>
    <w:rsid w:val="0066766F"/>
    <w:rsid w:val="00672436"/>
    <w:rsid w:val="006763AB"/>
    <w:rsid w:val="00681EB7"/>
    <w:rsid w:val="00687FE5"/>
    <w:rsid w:val="00691D2F"/>
    <w:rsid w:val="006A0B71"/>
    <w:rsid w:val="006A18CC"/>
    <w:rsid w:val="006A2AF1"/>
    <w:rsid w:val="006A4D65"/>
    <w:rsid w:val="006A54AF"/>
    <w:rsid w:val="006A7F57"/>
    <w:rsid w:val="006C1F67"/>
    <w:rsid w:val="006C2E3E"/>
    <w:rsid w:val="006C74D9"/>
    <w:rsid w:val="006D2273"/>
    <w:rsid w:val="006D2814"/>
    <w:rsid w:val="006D3842"/>
    <w:rsid w:val="006D4D4A"/>
    <w:rsid w:val="006D5573"/>
    <w:rsid w:val="006D6612"/>
    <w:rsid w:val="006E060A"/>
    <w:rsid w:val="006E2BE9"/>
    <w:rsid w:val="006E44FC"/>
    <w:rsid w:val="006E59F8"/>
    <w:rsid w:val="006E6340"/>
    <w:rsid w:val="006F168B"/>
    <w:rsid w:val="006F3525"/>
    <w:rsid w:val="006F3651"/>
    <w:rsid w:val="007031E8"/>
    <w:rsid w:val="00704864"/>
    <w:rsid w:val="00707D19"/>
    <w:rsid w:val="007126F2"/>
    <w:rsid w:val="00717631"/>
    <w:rsid w:val="007176B4"/>
    <w:rsid w:val="00721A66"/>
    <w:rsid w:val="00721ADA"/>
    <w:rsid w:val="00722DDE"/>
    <w:rsid w:val="00723E82"/>
    <w:rsid w:val="00724EA6"/>
    <w:rsid w:val="00724FD3"/>
    <w:rsid w:val="00727282"/>
    <w:rsid w:val="00730367"/>
    <w:rsid w:val="00731631"/>
    <w:rsid w:val="00731CC6"/>
    <w:rsid w:val="00736683"/>
    <w:rsid w:val="007401BC"/>
    <w:rsid w:val="0074108F"/>
    <w:rsid w:val="00741E96"/>
    <w:rsid w:val="0074395B"/>
    <w:rsid w:val="00744DFA"/>
    <w:rsid w:val="00745A40"/>
    <w:rsid w:val="00747D40"/>
    <w:rsid w:val="00750F9D"/>
    <w:rsid w:val="00755FC4"/>
    <w:rsid w:val="00757FA0"/>
    <w:rsid w:val="00761450"/>
    <w:rsid w:val="00765234"/>
    <w:rsid w:val="00770EA9"/>
    <w:rsid w:val="00772FDB"/>
    <w:rsid w:val="00774A0E"/>
    <w:rsid w:val="00775D2B"/>
    <w:rsid w:val="00780D99"/>
    <w:rsid w:val="0078206F"/>
    <w:rsid w:val="00782187"/>
    <w:rsid w:val="00782F0D"/>
    <w:rsid w:val="00783139"/>
    <w:rsid w:val="0078683D"/>
    <w:rsid w:val="00786B6B"/>
    <w:rsid w:val="00790F8B"/>
    <w:rsid w:val="00797058"/>
    <w:rsid w:val="007974A3"/>
    <w:rsid w:val="007A13B6"/>
    <w:rsid w:val="007A190D"/>
    <w:rsid w:val="007A36DD"/>
    <w:rsid w:val="007A3E56"/>
    <w:rsid w:val="007A48D4"/>
    <w:rsid w:val="007A6423"/>
    <w:rsid w:val="007A77E5"/>
    <w:rsid w:val="007B1CE7"/>
    <w:rsid w:val="007B2E87"/>
    <w:rsid w:val="007B5691"/>
    <w:rsid w:val="007B5FEB"/>
    <w:rsid w:val="007B6897"/>
    <w:rsid w:val="007B6A58"/>
    <w:rsid w:val="007C0C5C"/>
    <w:rsid w:val="007C6E05"/>
    <w:rsid w:val="007D1754"/>
    <w:rsid w:val="007D2172"/>
    <w:rsid w:val="007D3228"/>
    <w:rsid w:val="007D726F"/>
    <w:rsid w:val="007D7E37"/>
    <w:rsid w:val="007E282A"/>
    <w:rsid w:val="007E35D7"/>
    <w:rsid w:val="007E4419"/>
    <w:rsid w:val="007E51E7"/>
    <w:rsid w:val="007E56E1"/>
    <w:rsid w:val="007E692C"/>
    <w:rsid w:val="007F36E0"/>
    <w:rsid w:val="007F51BA"/>
    <w:rsid w:val="007F5B85"/>
    <w:rsid w:val="0080491F"/>
    <w:rsid w:val="00805FF3"/>
    <w:rsid w:val="00806306"/>
    <w:rsid w:val="008114D4"/>
    <w:rsid w:val="008126DF"/>
    <w:rsid w:val="008133E5"/>
    <w:rsid w:val="008169BE"/>
    <w:rsid w:val="00817152"/>
    <w:rsid w:val="00817F01"/>
    <w:rsid w:val="008211D2"/>
    <w:rsid w:val="008225C2"/>
    <w:rsid w:val="00824A86"/>
    <w:rsid w:val="008457F5"/>
    <w:rsid w:val="0084584E"/>
    <w:rsid w:val="008557FE"/>
    <w:rsid w:val="00855A6A"/>
    <w:rsid w:val="008571E0"/>
    <w:rsid w:val="00857492"/>
    <w:rsid w:val="0086422D"/>
    <w:rsid w:val="00864882"/>
    <w:rsid w:val="00865495"/>
    <w:rsid w:val="00865906"/>
    <w:rsid w:val="00870160"/>
    <w:rsid w:val="00871107"/>
    <w:rsid w:val="0088031D"/>
    <w:rsid w:val="0088090E"/>
    <w:rsid w:val="00882CD5"/>
    <w:rsid w:val="008845EB"/>
    <w:rsid w:val="00885A56"/>
    <w:rsid w:val="008900CC"/>
    <w:rsid w:val="008904F5"/>
    <w:rsid w:val="00890B16"/>
    <w:rsid w:val="00891E8A"/>
    <w:rsid w:val="00897A85"/>
    <w:rsid w:val="008A0158"/>
    <w:rsid w:val="008A0D47"/>
    <w:rsid w:val="008A1318"/>
    <w:rsid w:val="008A2F21"/>
    <w:rsid w:val="008B21C9"/>
    <w:rsid w:val="008B2241"/>
    <w:rsid w:val="008B5229"/>
    <w:rsid w:val="008B5FF8"/>
    <w:rsid w:val="008B6598"/>
    <w:rsid w:val="008B6DCF"/>
    <w:rsid w:val="008C051F"/>
    <w:rsid w:val="008C6BAF"/>
    <w:rsid w:val="008C6D4C"/>
    <w:rsid w:val="008D25D7"/>
    <w:rsid w:val="008D30A9"/>
    <w:rsid w:val="008E038F"/>
    <w:rsid w:val="008E3A4D"/>
    <w:rsid w:val="008E3CB4"/>
    <w:rsid w:val="008E79FB"/>
    <w:rsid w:val="008F0910"/>
    <w:rsid w:val="008F0CF1"/>
    <w:rsid w:val="008F33F8"/>
    <w:rsid w:val="008F3C5D"/>
    <w:rsid w:val="008F60BA"/>
    <w:rsid w:val="00900B7B"/>
    <w:rsid w:val="00900EE2"/>
    <w:rsid w:val="00902D4A"/>
    <w:rsid w:val="00904733"/>
    <w:rsid w:val="00905488"/>
    <w:rsid w:val="00906C7D"/>
    <w:rsid w:val="00906FD4"/>
    <w:rsid w:val="009128D1"/>
    <w:rsid w:val="0091353E"/>
    <w:rsid w:val="0091512E"/>
    <w:rsid w:val="009215A7"/>
    <w:rsid w:val="00922928"/>
    <w:rsid w:val="00926700"/>
    <w:rsid w:val="00933D3C"/>
    <w:rsid w:val="00934A05"/>
    <w:rsid w:val="0093726D"/>
    <w:rsid w:val="00950D8E"/>
    <w:rsid w:val="00951731"/>
    <w:rsid w:val="00952009"/>
    <w:rsid w:val="009535C1"/>
    <w:rsid w:val="009602F5"/>
    <w:rsid w:val="009641F8"/>
    <w:rsid w:val="0096592C"/>
    <w:rsid w:val="00965E95"/>
    <w:rsid w:val="00966944"/>
    <w:rsid w:val="00967807"/>
    <w:rsid w:val="0097124B"/>
    <w:rsid w:val="009714A0"/>
    <w:rsid w:val="00972377"/>
    <w:rsid w:val="009729BB"/>
    <w:rsid w:val="00975B26"/>
    <w:rsid w:val="00975C7C"/>
    <w:rsid w:val="009763B0"/>
    <w:rsid w:val="00977C0D"/>
    <w:rsid w:val="0098139E"/>
    <w:rsid w:val="0099423B"/>
    <w:rsid w:val="00994321"/>
    <w:rsid w:val="009A1ABE"/>
    <w:rsid w:val="009A1EE9"/>
    <w:rsid w:val="009A4E11"/>
    <w:rsid w:val="009A6736"/>
    <w:rsid w:val="009B432A"/>
    <w:rsid w:val="009B497C"/>
    <w:rsid w:val="009C28EB"/>
    <w:rsid w:val="009D62B0"/>
    <w:rsid w:val="009E0638"/>
    <w:rsid w:val="009E2186"/>
    <w:rsid w:val="009E559A"/>
    <w:rsid w:val="009E5AFE"/>
    <w:rsid w:val="009E612B"/>
    <w:rsid w:val="009E68D5"/>
    <w:rsid w:val="009E7D6A"/>
    <w:rsid w:val="009F408F"/>
    <w:rsid w:val="009F46DB"/>
    <w:rsid w:val="00A010A5"/>
    <w:rsid w:val="00A03F8E"/>
    <w:rsid w:val="00A0472D"/>
    <w:rsid w:val="00A07A7D"/>
    <w:rsid w:val="00A101CD"/>
    <w:rsid w:val="00A13408"/>
    <w:rsid w:val="00A14DC6"/>
    <w:rsid w:val="00A20076"/>
    <w:rsid w:val="00A20411"/>
    <w:rsid w:val="00A2260C"/>
    <w:rsid w:val="00A24D6D"/>
    <w:rsid w:val="00A333A4"/>
    <w:rsid w:val="00A34193"/>
    <w:rsid w:val="00A44AAA"/>
    <w:rsid w:val="00A46445"/>
    <w:rsid w:val="00A508B8"/>
    <w:rsid w:val="00A57A0E"/>
    <w:rsid w:val="00A616F9"/>
    <w:rsid w:val="00A61979"/>
    <w:rsid w:val="00A62865"/>
    <w:rsid w:val="00A678F5"/>
    <w:rsid w:val="00A71776"/>
    <w:rsid w:val="00A7215A"/>
    <w:rsid w:val="00A74E3A"/>
    <w:rsid w:val="00A828FD"/>
    <w:rsid w:val="00A834CE"/>
    <w:rsid w:val="00A83D19"/>
    <w:rsid w:val="00A87E14"/>
    <w:rsid w:val="00A9232A"/>
    <w:rsid w:val="00A945CB"/>
    <w:rsid w:val="00A961BA"/>
    <w:rsid w:val="00AA01F9"/>
    <w:rsid w:val="00AA0D8D"/>
    <w:rsid w:val="00AA17CC"/>
    <w:rsid w:val="00AA36E0"/>
    <w:rsid w:val="00AB18B9"/>
    <w:rsid w:val="00AB7E5A"/>
    <w:rsid w:val="00AC0DF7"/>
    <w:rsid w:val="00AC2BEF"/>
    <w:rsid w:val="00AC37C0"/>
    <w:rsid w:val="00AC4197"/>
    <w:rsid w:val="00AC6B6D"/>
    <w:rsid w:val="00AC7F36"/>
    <w:rsid w:val="00AD0E02"/>
    <w:rsid w:val="00AD23DA"/>
    <w:rsid w:val="00AD3037"/>
    <w:rsid w:val="00AD3B10"/>
    <w:rsid w:val="00AD43CC"/>
    <w:rsid w:val="00AD47A8"/>
    <w:rsid w:val="00AE1B01"/>
    <w:rsid w:val="00AE1BBC"/>
    <w:rsid w:val="00AF2DEC"/>
    <w:rsid w:val="00AF2F2F"/>
    <w:rsid w:val="00AF466B"/>
    <w:rsid w:val="00AF4A8F"/>
    <w:rsid w:val="00B011E0"/>
    <w:rsid w:val="00B044D3"/>
    <w:rsid w:val="00B06C7F"/>
    <w:rsid w:val="00B111DE"/>
    <w:rsid w:val="00B117F2"/>
    <w:rsid w:val="00B12E73"/>
    <w:rsid w:val="00B13F2E"/>
    <w:rsid w:val="00B15B3D"/>
    <w:rsid w:val="00B16048"/>
    <w:rsid w:val="00B21297"/>
    <w:rsid w:val="00B228B3"/>
    <w:rsid w:val="00B23A8D"/>
    <w:rsid w:val="00B24707"/>
    <w:rsid w:val="00B25E63"/>
    <w:rsid w:val="00B30F63"/>
    <w:rsid w:val="00B33D51"/>
    <w:rsid w:val="00B33EC5"/>
    <w:rsid w:val="00B347E7"/>
    <w:rsid w:val="00B42AD7"/>
    <w:rsid w:val="00B47B20"/>
    <w:rsid w:val="00B54E37"/>
    <w:rsid w:val="00B56E52"/>
    <w:rsid w:val="00B64EB0"/>
    <w:rsid w:val="00B651E2"/>
    <w:rsid w:val="00B66C49"/>
    <w:rsid w:val="00B70ADF"/>
    <w:rsid w:val="00B742B5"/>
    <w:rsid w:val="00B75D14"/>
    <w:rsid w:val="00B7660D"/>
    <w:rsid w:val="00B76EEB"/>
    <w:rsid w:val="00B816B2"/>
    <w:rsid w:val="00B82C97"/>
    <w:rsid w:val="00B82CFF"/>
    <w:rsid w:val="00B84613"/>
    <w:rsid w:val="00B846B3"/>
    <w:rsid w:val="00B912FD"/>
    <w:rsid w:val="00B92BDB"/>
    <w:rsid w:val="00B949D0"/>
    <w:rsid w:val="00BA42E1"/>
    <w:rsid w:val="00BB0F9C"/>
    <w:rsid w:val="00BB1447"/>
    <w:rsid w:val="00BB2F3A"/>
    <w:rsid w:val="00BB389E"/>
    <w:rsid w:val="00BB5DC8"/>
    <w:rsid w:val="00BC5E52"/>
    <w:rsid w:val="00BC7403"/>
    <w:rsid w:val="00BD35CA"/>
    <w:rsid w:val="00BD3E69"/>
    <w:rsid w:val="00BE1E44"/>
    <w:rsid w:val="00BE333C"/>
    <w:rsid w:val="00BF6642"/>
    <w:rsid w:val="00BF6B93"/>
    <w:rsid w:val="00C00FF9"/>
    <w:rsid w:val="00C0288C"/>
    <w:rsid w:val="00C03166"/>
    <w:rsid w:val="00C04A86"/>
    <w:rsid w:val="00C07C69"/>
    <w:rsid w:val="00C101D9"/>
    <w:rsid w:val="00C10822"/>
    <w:rsid w:val="00C10EB8"/>
    <w:rsid w:val="00C12284"/>
    <w:rsid w:val="00C13E1C"/>
    <w:rsid w:val="00C14092"/>
    <w:rsid w:val="00C227D3"/>
    <w:rsid w:val="00C23913"/>
    <w:rsid w:val="00C2473B"/>
    <w:rsid w:val="00C25CD1"/>
    <w:rsid w:val="00C27F69"/>
    <w:rsid w:val="00C354C9"/>
    <w:rsid w:val="00C36E4E"/>
    <w:rsid w:val="00C41560"/>
    <w:rsid w:val="00C422BF"/>
    <w:rsid w:val="00C453D1"/>
    <w:rsid w:val="00C476A7"/>
    <w:rsid w:val="00C514CE"/>
    <w:rsid w:val="00C51DCB"/>
    <w:rsid w:val="00C6182E"/>
    <w:rsid w:val="00C6436D"/>
    <w:rsid w:val="00C65ED9"/>
    <w:rsid w:val="00C712AA"/>
    <w:rsid w:val="00C74DF9"/>
    <w:rsid w:val="00C7668E"/>
    <w:rsid w:val="00C76AB1"/>
    <w:rsid w:val="00C76ABE"/>
    <w:rsid w:val="00C80377"/>
    <w:rsid w:val="00C84876"/>
    <w:rsid w:val="00C85405"/>
    <w:rsid w:val="00C86BFA"/>
    <w:rsid w:val="00C86D91"/>
    <w:rsid w:val="00C87465"/>
    <w:rsid w:val="00C87B61"/>
    <w:rsid w:val="00C927CA"/>
    <w:rsid w:val="00C93CBB"/>
    <w:rsid w:val="00C978E3"/>
    <w:rsid w:val="00CA1193"/>
    <w:rsid w:val="00CA35BB"/>
    <w:rsid w:val="00CA4064"/>
    <w:rsid w:val="00CA555E"/>
    <w:rsid w:val="00CA7F66"/>
    <w:rsid w:val="00CB0810"/>
    <w:rsid w:val="00CB4435"/>
    <w:rsid w:val="00CB6426"/>
    <w:rsid w:val="00CB7788"/>
    <w:rsid w:val="00CB7B2C"/>
    <w:rsid w:val="00CC1A6E"/>
    <w:rsid w:val="00CC603F"/>
    <w:rsid w:val="00CD0B85"/>
    <w:rsid w:val="00CD1A2E"/>
    <w:rsid w:val="00CD68E1"/>
    <w:rsid w:val="00CE2699"/>
    <w:rsid w:val="00CE31C3"/>
    <w:rsid w:val="00CE75D5"/>
    <w:rsid w:val="00CF2868"/>
    <w:rsid w:val="00CF57A3"/>
    <w:rsid w:val="00D01595"/>
    <w:rsid w:val="00D02E2B"/>
    <w:rsid w:val="00D03BDC"/>
    <w:rsid w:val="00D10D4C"/>
    <w:rsid w:val="00D11182"/>
    <w:rsid w:val="00D11319"/>
    <w:rsid w:val="00D1305E"/>
    <w:rsid w:val="00D14CEF"/>
    <w:rsid w:val="00D15C72"/>
    <w:rsid w:val="00D1747F"/>
    <w:rsid w:val="00D175CF"/>
    <w:rsid w:val="00D24879"/>
    <w:rsid w:val="00D2770A"/>
    <w:rsid w:val="00D30F00"/>
    <w:rsid w:val="00D3678A"/>
    <w:rsid w:val="00D40C81"/>
    <w:rsid w:val="00D44859"/>
    <w:rsid w:val="00D463BC"/>
    <w:rsid w:val="00D517E9"/>
    <w:rsid w:val="00D52DB6"/>
    <w:rsid w:val="00D557BA"/>
    <w:rsid w:val="00D62A50"/>
    <w:rsid w:val="00D67564"/>
    <w:rsid w:val="00D6785E"/>
    <w:rsid w:val="00D70595"/>
    <w:rsid w:val="00D71420"/>
    <w:rsid w:val="00D75A17"/>
    <w:rsid w:val="00D83245"/>
    <w:rsid w:val="00D84A44"/>
    <w:rsid w:val="00DA06DF"/>
    <w:rsid w:val="00DA7843"/>
    <w:rsid w:val="00DB05FB"/>
    <w:rsid w:val="00DB100C"/>
    <w:rsid w:val="00DB1D23"/>
    <w:rsid w:val="00DB440E"/>
    <w:rsid w:val="00DB5A12"/>
    <w:rsid w:val="00DB6CDB"/>
    <w:rsid w:val="00DC4356"/>
    <w:rsid w:val="00DD1BD8"/>
    <w:rsid w:val="00DD63DF"/>
    <w:rsid w:val="00DE1C31"/>
    <w:rsid w:val="00DE41C9"/>
    <w:rsid w:val="00DE4BBD"/>
    <w:rsid w:val="00DE6787"/>
    <w:rsid w:val="00DE703C"/>
    <w:rsid w:val="00DF2D12"/>
    <w:rsid w:val="00DF33E4"/>
    <w:rsid w:val="00DF3D03"/>
    <w:rsid w:val="00E02890"/>
    <w:rsid w:val="00E02FFC"/>
    <w:rsid w:val="00E0622A"/>
    <w:rsid w:val="00E11121"/>
    <w:rsid w:val="00E1129D"/>
    <w:rsid w:val="00E11C75"/>
    <w:rsid w:val="00E1524A"/>
    <w:rsid w:val="00E15E38"/>
    <w:rsid w:val="00E208B6"/>
    <w:rsid w:val="00E211ED"/>
    <w:rsid w:val="00E21962"/>
    <w:rsid w:val="00E21F7D"/>
    <w:rsid w:val="00E22DBA"/>
    <w:rsid w:val="00E247FD"/>
    <w:rsid w:val="00E25A34"/>
    <w:rsid w:val="00E26609"/>
    <w:rsid w:val="00E26B15"/>
    <w:rsid w:val="00E31785"/>
    <w:rsid w:val="00E32BF7"/>
    <w:rsid w:val="00E33870"/>
    <w:rsid w:val="00E37F07"/>
    <w:rsid w:val="00E41F8B"/>
    <w:rsid w:val="00E46B16"/>
    <w:rsid w:val="00E53CEA"/>
    <w:rsid w:val="00E561BC"/>
    <w:rsid w:val="00E60E2A"/>
    <w:rsid w:val="00E625FF"/>
    <w:rsid w:val="00E63E38"/>
    <w:rsid w:val="00E6543A"/>
    <w:rsid w:val="00E657B5"/>
    <w:rsid w:val="00E7311D"/>
    <w:rsid w:val="00E73680"/>
    <w:rsid w:val="00E73899"/>
    <w:rsid w:val="00E73E24"/>
    <w:rsid w:val="00E76596"/>
    <w:rsid w:val="00E7684C"/>
    <w:rsid w:val="00E80154"/>
    <w:rsid w:val="00E84EC5"/>
    <w:rsid w:val="00E85BE0"/>
    <w:rsid w:val="00E93C15"/>
    <w:rsid w:val="00E94788"/>
    <w:rsid w:val="00E95F9B"/>
    <w:rsid w:val="00E97D15"/>
    <w:rsid w:val="00EA3D4C"/>
    <w:rsid w:val="00EA48DD"/>
    <w:rsid w:val="00EA523F"/>
    <w:rsid w:val="00EB1E65"/>
    <w:rsid w:val="00EB45A0"/>
    <w:rsid w:val="00EC1C66"/>
    <w:rsid w:val="00EC3390"/>
    <w:rsid w:val="00EC69C4"/>
    <w:rsid w:val="00ED6CFA"/>
    <w:rsid w:val="00ED6F01"/>
    <w:rsid w:val="00EE09EA"/>
    <w:rsid w:val="00EE7772"/>
    <w:rsid w:val="00EF0D04"/>
    <w:rsid w:val="00EF5367"/>
    <w:rsid w:val="00F028EB"/>
    <w:rsid w:val="00F06CDC"/>
    <w:rsid w:val="00F11D51"/>
    <w:rsid w:val="00F12295"/>
    <w:rsid w:val="00F129FA"/>
    <w:rsid w:val="00F1358A"/>
    <w:rsid w:val="00F20A9B"/>
    <w:rsid w:val="00F26792"/>
    <w:rsid w:val="00F26D03"/>
    <w:rsid w:val="00F30CA5"/>
    <w:rsid w:val="00F316F3"/>
    <w:rsid w:val="00F318B1"/>
    <w:rsid w:val="00F34F56"/>
    <w:rsid w:val="00F3590E"/>
    <w:rsid w:val="00F3773D"/>
    <w:rsid w:val="00F426D9"/>
    <w:rsid w:val="00F44109"/>
    <w:rsid w:val="00F45CC4"/>
    <w:rsid w:val="00F60621"/>
    <w:rsid w:val="00F6306C"/>
    <w:rsid w:val="00F63ACA"/>
    <w:rsid w:val="00F6479C"/>
    <w:rsid w:val="00F66578"/>
    <w:rsid w:val="00F67DAA"/>
    <w:rsid w:val="00F73000"/>
    <w:rsid w:val="00F83011"/>
    <w:rsid w:val="00F8511E"/>
    <w:rsid w:val="00F85F2A"/>
    <w:rsid w:val="00F87622"/>
    <w:rsid w:val="00F95098"/>
    <w:rsid w:val="00FA019F"/>
    <w:rsid w:val="00FA08E7"/>
    <w:rsid w:val="00FA240B"/>
    <w:rsid w:val="00FA5523"/>
    <w:rsid w:val="00FA675B"/>
    <w:rsid w:val="00FB010A"/>
    <w:rsid w:val="00FB02EC"/>
    <w:rsid w:val="00FB1C62"/>
    <w:rsid w:val="00FB2B7E"/>
    <w:rsid w:val="00FB35C6"/>
    <w:rsid w:val="00FB39E7"/>
    <w:rsid w:val="00FB3B18"/>
    <w:rsid w:val="00FB588F"/>
    <w:rsid w:val="00FC149C"/>
    <w:rsid w:val="00FC28B9"/>
    <w:rsid w:val="00FD1037"/>
    <w:rsid w:val="00FD4A13"/>
    <w:rsid w:val="00FD4D75"/>
    <w:rsid w:val="00FD54CD"/>
    <w:rsid w:val="00FE0EC2"/>
    <w:rsid w:val="00FE22CD"/>
    <w:rsid w:val="00FE4DE2"/>
    <w:rsid w:val="00FE5E3D"/>
    <w:rsid w:val="00FF03CA"/>
    <w:rsid w:val="00FF4E31"/>
    <w:rsid w:val="00FF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40EF0"/>
  <w15:chartTrackingRefBased/>
  <w15:docId w15:val="{2CB48152-D800-4CB8-BD06-DB24193F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092"/>
    <w:pPr>
      <w:spacing w:after="200" w:line="360" w:lineRule="auto"/>
      <w:jc w:val="both"/>
    </w:pPr>
    <w:rPr>
      <w:rFonts w:ascii="Segoe UI Light" w:hAnsi="Segoe U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C7F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260C"/>
    <w:pPr>
      <w:keepNext/>
      <w:keepLines/>
      <w:spacing w:before="240" w:after="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7F"/>
    <w:rPr>
      <w:rFonts w:ascii="Segoe UI Light" w:eastAsiaTheme="majorEastAsia" w:hAnsi="Segoe UI Light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60C"/>
    <w:rPr>
      <w:rFonts w:ascii="Segoe UI Light" w:eastAsiaTheme="majorEastAsia" w:hAnsi="Segoe UI Light" w:cstheme="majorBidi"/>
      <w:i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autoRedefine/>
    <w:rsid w:val="006F3525"/>
    <w:pPr>
      <w:spacing w:line="240" w:lineRule="auto"/>
    </w:pPr>
    <w:rPr>
      <w:rFonts w:cs="Segoe U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3525"/>
    <w:rPr>
      <w:rFonts w:ascii="Segoe UI Light" w:hAnsi="Segoe UI Light" w:cs="Segoe UI Light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4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092"/>
    <w:rPr>
      <w:rFonts w:ascii="Segoe UI Light" w:hAnsi="Segoe UI Light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002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002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45A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4064"/>
    <w:pPr>
      <w:spacing w:after="0"/>
      <w:jc w:val="center"/>
    </w:pPr>
    <w:rPr>
      <w:rFonts w:cs="Segoe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064"/>
    <w:rPr>
      <w:rFonts w:ascii="Segoe UI Light" w:hAnsi="Segoe UI Light" w:cs="Segoe UI Light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CF5"/>
    <w:rPr>
      <w:rFonts w:ascii="Segoe UI Light" w:hAnsi="Segoe UI Light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151BA0"/>
  </w:style>
  <w:style w:type="character" w:customStyle="1" w:styleId="eop">
    <w:name w:val="eop"/>
    <w:basedOn w:val="DefaultParagraphFont"/>
    <w:rsid w:val="00383FCE"/>
  </w:style>
  <w:style w:type="paragraph" w:styleId="Header">
    <w:name w:val="header"/>
    <w:basedOn w:val="Normal"/>
    <w:link w:val="HeaderChar"/>
    <w:uiPriority w:val="99"/>
    <w:unhideWhenUsed/>
    <w:rsid w:val="001D6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7E1"/>
    <w:rPr>
      <w:rFonts w:ascii="Segoe UI Light" w:hAnsi="Segoe UI Light"/>
    </w:rPr>
  </w:style>
  <w:style w:type="paragraph" w:styleId="Footer">
    <w:name w:val="footer"/>
    <w:basedOn w:val="Normal"/>
    <w:link w:val="FooterChar"/>
    <w:uiPriority w:val="99"/>
    <w:unhideWhenUsed/>
    <w:rsid w:val="001D6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7E1"/>
    <w:rPr>
      <w:rFonts w:ascii="Segoe UI Light" w:hAnsi="Segoe UI Light"/>
    </w:rPr>
  </w:style>
  <w:style w:type="paragraph" w:styleId="Revision">
    <w:name w:val="Revision"/>
    <w:hidden/>
    <w:uiPriority w:val="99"/>
    <w:semiHidden/>
    <w:rsid w:val="008114D4"/>
    <w:pPr>
      <w:spacing w:after="0" w:line="240" w:lineRule="auto"/>
    </w:pPr>
    <w:rPr>
      <w:rFonts w:ascii="Segoe UI Light" w:hAnsi="Segoe U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1D2DD-A0CC-4551-A3A7-F65C4BE2A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urney</dc:creator>
  <cp:keywords/>
  <dc:description/>
  <cp:lastModifiedBy>Jason Gurney</cp:lastModifiedBy>
  <cp:revision>76</cp:revision>
  <dcterms:created xsi:type="dcterms:W3CDTF">2023-07-26T23:59:00Z</dcterms:created>
  <dcterms:modified xsi:type="dcterms:W3CDTF">2023-08-06T22:32:00Z</dcterms:modified>
</cp:coreProperties>
</file>